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53ED6454" w14:textId="2C07006E" w:rsidR="00551139" w:rsidRDefault="00A62524" w:rsidP="00E304CC">
      <w:pPr>
        <w:jc w:val="center"/>
        <w:rPr>
          <w:b/>
          <w:bCs/>
        </w:rPr>
      </w:pPr>
      <w:bookmarkStart w:id="0" w:name="_Hlk159949236"/>
      <w:r w:rsidRPr="005145ED">
        <w:rPr>
          <w:b/>
          <w:bCs/>
        </w:rPr>
        <w:t xml:space="preserve">S2 Table. </w:t>
      </w:r>
      <w:r w:rsidR="00AA63E2">
        <w:rPr>
          <w:b/>
          <w:bCs/>
        </w:rPr>
        <w:t>Descriptive statistics of one-way ANOVA for coating cycles on deposited carbon quantity</w:t>
      </w:r>
      <w:r>
        <w:rPr>
          <w:b/>
          <w:bCs/>
        </w:rPr>
        <w:t>.</w:t>
      </w:r>
    </w:p>
    <w:bookmarkEnd w:id="0"/>
    <w:p w14:paraId="387F447C" w14:textId="4E4B7110" w:rsidR="00893ACE" w:rsidRPr="00526281" w:rsidRDefault="00A62524" w:rsidP="00893ACE">
      <w:pPr>
        <w:jc w:val="center"/>
        <w:rPr>
          <w:rFonts w:ascii="Lucida Console" w:hAnsi="Lucida Console"/>
        </w:rPr>
      </w:pPr>
      <w:r w:rsidRPr="00526281">
        <w:rPr>
          <w:rFonts w:ascii="Lucida Console" w:hAnsi="Lucida Console"/>
          <w:b/>
          <w:bCs/>
        </w:rPr>
        <w:t xml:space="preserve"> </w:t>
      </w:r>
      <w:r w:rsidR="00893ACE" w:rsidRPr="00526281">
        <w:rPr>
          <w:rFonts w:ascii="Lucida Console" w:hAnsi="Lucida Console"/>
        </w:rPr>
        <w:t xml:space="preserve">call: </w:t>
      </w:r>
      <w:proofErr w:type="spellStart"/>
      <w:r w:rsidR="00893ACE" w:rsidRPr="00526281">
        <w:rPr>
          <w:rFonts w:ascii="Lucida Console" w:hAnsi="Lucida Console"/>
        </w:rPr>
        <w:t>aov</w:t>
      </w:r>
      <w:proofErr w:type="spellEnd"/>
      <w:r w:rsidR="00893ACE" w:rsidRPr="00526281">
        <w:rPr>
          <w:rFonts w:ascii="Lucida Console" w:hAnsi="Lucida Console"/>
        </w:rPr>
        <w:t>(formula = Carbon ~ Cycle, data = carbon)</w:t>
      </w:r>
    </w:p>
    <w:p w14:paraId="2CE6B9AF" w14:textId="77777777" w:rsidR="00447001" w:rsidRDefault="00447001" w:rsidP="00447001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Sum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q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Mean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q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F </w:t>
      </w:r>
      <w:proofErr w:type="gram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value</w:t>
      </w:r>
      <w:proofErr w:type="gram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(&gt;F)</w:t>
      </w:r>
    </w:p>
    <w:p w14:paraId="2A6E4AF6" w14:textId="77777777" w:rsidR="00447001" w:rsidRDefault="00447001" w:rsidP="0044700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ycle        2 1377.6   688.8   5.416  0.101</w:t>
      </w:r>
    </w:p>
    <w:p w14:paraId="643E97C8" w14:textId="77777777" w:rsidR="00447001" w:rsidRDefault="00447001" w:rsidP="00447001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Residuals    3  381.5   127.2   </w:t>
      </w:r>
    </w:p>
    <w:p w14:paraId="11701A08" w14:textId="77777777" w:rsidR="00447001" w:rsidRPr="00526281" w:rsidRDefault="00447001" w:rsidP="00447001">
      <w:pPr>
        <w:rPr>
          <w:rFonts w:ascii="Lucida Console" w:hAnsi="Lucida Console"/>
        </w:rPr>
      </w:pPr>
      <w:proofErr w:type="spellStart"/>
      <w:r w:rsidRPr="00526281">
        <w:rPr>
          <w:rFonts w:ascii="Lucida Console" w:hAnsi="Lucida Console"/>
        </w:rPr>
        <w:t>Signif</w:t>
      </w:r>
      <w:proofErr w:type="spellEnd"/>
      <w:r w:rsidRPr="00526281">
        <w:rPr>
          <w:rFonts w:ascii="Lucida Console" w:hAnsi="Lucida Console"/>
        </w:rPr>
        <w:t>. codes:  0 ‘***’ 0.001 ‘**’ 0.01 ‘*’ 0.05 ‘.’ 0.1 ‘ ’ 1</w:t>
      </w:r>
    </w:p>
    <w:sectPr w:rsidR="00447001" w:rsidRPr="00526281" w:rsidSect="00CA0B3C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A9514" w14:textId="77777777" w:rsidR="00CA0B3C" w:rsidRDefault="00CA0B3C" w:rsidP="005539A4">
      <w:r>
        <w:separator/>
      </w:r>
    </w:p>
  </w:endnote>
  <w:endnote w:type="continuationSeparator" w:id="0">
    <w:p w14:paraId="6702A945" w14:textId="77777777" w:rsidR="00CA0B3C" w:rsidRDefault="00CA0B3C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028B3" w14:textId="77777777" w:rsidR="00CA0B3C" w:rsidRDefault="00CA0B3C" w:rsidP="005539A4">
      <w:r>
        <w:separator/>
      </w:r>
    </w:p>
  </w:footnote>
  <w:footnote w:type="continuationSeparator" w:id="0">
    <w:p w14:paraId="19ABE26A" w14:textId="77777777" w:rsidR="00CA0B3C" w:rsidRDefault="00CA0B3C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0B3C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05BF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1:57:00Z</dcterms:created>
  <dcterms:modified xsi:type="dcterms:W3CDTF">2024-03-1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